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4B32A" w14:textId="59642886" w:rsidR="001542F2" w:rsidRDefault="001542F2" w:rsidP="00A22809">
      <w:pPr>
        <w:widowControl w:val="0"/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5"/>
        <w:gridCol w:w="2399"/>
        <w:gridCol w:w="2274"/>
        <w:gridCol w:w="1515"/>
        <w:gridCol w:w="1222"/>
      </w:tblGrid>
      <w:tr w:rsidR="001542F2" w:rsidRPr="00C03336" w14:paraId="7C4BF32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88A4B90" w14:textId="77777777" w:rsidR="001542F2" w:rsidRPr="00AC446F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C44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6C81D66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K+ &lt;4.6 mmol/L (n=1035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4C0C5BB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K+ &gt;4.6 mmol/L (n=79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127F51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Total (n=1115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44F168B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p-value</w:t>
            </w:r>
          </w:p>
        </w:tc>
      </w:tr>
      <w:tr w:rsidR="001542F2" w:rsidRPr="00C03336" w14:paraId="64F065F7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8BBE68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Gender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B86935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4CF5E7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267468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F0A9B3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0D164772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A4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Female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8D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,593 (44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30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27 (41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F8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,920 (44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84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10</w:t>
            </w:r>
          </w:p>
        </w:tc>
      </w:tr>
      <w:tr w:rsidR="001542F2" w:rsidRPr="00C03336" w14:paraId="276EF183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DD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Age, median (range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24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7( 19, 10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025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71(19, 9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A0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7( 19, 10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BF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345E693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F7F1" w14:textId="77777777" w:rsidR="001542F2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3336">
              <w:rPr>
                <w:rFonts w:ascii="Calibri" w:eastAsia="Times New Roman" w:hAnsi="Calibri" w:cs="Calibri"/>
                <w:color w:val="000000"/>
              </w:rPr>
              <w:t xml:space="preserve">  Days from hypertension to potassium </w:t>
            </w:r>
          </w:p>
          <w:p w14:paraId="72BBD21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3336">
              <w:rPr>
                <w:rFonts w:ascii="Calibri" w:eastAsia="Times New Roman" w:hAnsi="Calibri" w:cs="Calibri"/>
                <w:color w:val="000000"/>
              </w:rPr>
              <w:t>measurement, median (range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14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5( 0, 9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93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6( 0, 9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D3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5( 0, 9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755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64</w:t>
            </w:r>
          </w:p>
        </w:tc>
      </w:tr>
      <w:tr w:rsidR="001542F2" w:rsidRPr="00C03336" w14:paraId="3F31B17C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4F70CB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Renal functi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4AFA8F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F2C9F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A3A598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B89593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4429B050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59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 &gt;90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FF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981 (28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A7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4 (1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DD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,115 (27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0A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5DE676E7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37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 89-60 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38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339 (51.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C4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50 (44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2CC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,689 (51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EF7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5790EEE1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17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 59-45 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54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71 (13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27B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64 (20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37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535 (13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867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55F37B9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18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 44-30 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D93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15 (5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79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90 (11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C5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05 (5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8A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1AE05D9F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54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 29-15 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C8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23 (1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AC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1 (5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0D2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64 (1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334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04D98999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4CF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eGFR&lt;15  ml/min/1,73m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B8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0 (0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29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4 (1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ABE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4 (0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74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38425752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8075C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Treatment combination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6333C3F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3F19EB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61BC7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B88556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3CEBB7F3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B01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BB+CCB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14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03 (5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77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9 (4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56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42 (5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81B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3607896B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BC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BB+RAS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4F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454 (23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9A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16 (27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2E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670 (23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5AF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3F8D6F1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66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BB+RASi+MR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4F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00 (5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0A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87 (11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5EB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87 (6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70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69B7600A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66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CCB+RAS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DA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888 (18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B5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15 (1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49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003 (18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D2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6A69532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16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CCB+RASi+Thiazi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3B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54 (5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99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7 (3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F0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81 (5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12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4DBD1AF1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76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CCB+Thiazi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35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08 (3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3C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8 (2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62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26 (3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8B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2BD0EFF1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91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RASi+Thiazi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7D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941 (18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D6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07 (13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52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048 (18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0D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</w:p>
        </w:tc>
      </w:tr>
      <w:tr w:rsidR="001542F2" w:rsidRPr="00C03336" w14:paraId="5AF321C1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ABD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Other combination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4C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911 (18.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60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84 (23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CD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095 (18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7C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2754A65C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62CCF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Individual antihypertensive dru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55F0AF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A352FC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577A58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A165F5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4A448D9C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6C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BB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B1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093 (49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8F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68 (59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D4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,561 (49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78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1A8B140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0D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CCB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33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265 (41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64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58 (3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95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,523 (40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13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388957B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7E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RAS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5F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8622 (83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48C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58 (83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BA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9,280 (83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1E6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89</w:t>
            </w:r>
          </w:p>
        </w:tc>
      </w:tr>
      <w:tr w:rsidR="001542F2" w:rsidRPr="00C03336" w14:paraId="6CAD991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02D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MR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EA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140 (11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E56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64 (20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CD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304 (11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E9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08B2170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E4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Diuretic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7C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957 (38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8A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41 (30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23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,198 (37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53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6C8A1132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51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 xml:space="preserve">  Thiazid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66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902 (37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42D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37 (29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F4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,139 (37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E1A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642FA729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07C28E3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Comorbiditi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DD6D94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465A57F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2ECF95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2826664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33B4938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AE2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Heart failur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B5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24 (12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50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94 (2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E83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518 (13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7F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556499E8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4C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IHD/M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82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830 (17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39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07 (26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5C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037 (18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79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715CE2F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4FB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VT/VF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C8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23 (3.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57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0 (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0A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63 (3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2F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04</w:t>
            </w:r>
          </w:p>
        </w:tc>
      </w:tr>
      <w:tr w:rsidR="001542F2" w:rsidRPr="00C03336" w14:paraId="0D3E426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F14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Atrial flutter/fibrillati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8A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149 (11.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D99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2 (16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3A4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281 (11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01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&lt; 0.0001</w:t>
            </w:r>
          </w:p>
        </w:tc>
      </w:tr>
      <w:tr w:rsidR="001542F2" w:rsidRPr="00C03336" w14:paraId="424FFBF5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0B7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COP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CF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562 (5.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D2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1 (7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4D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23 (5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3A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09</w:t>
            </w:r>
          </w:p>
        </w:tc>
      </w:tr>
      <w:tr w:rsidR="001542F2" w:rsidRPr="00C03336" w14:paraId="32EDECD6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65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Hemodialysi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7E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9 (0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A1F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6 (0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C7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5 (0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72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04</w:t>
            </w:r>
          </w:p>
        </w:tc>
      </w:tr>
      <w:tr w:rsidR="001542F2" w:rsidRPr="00C03336" w14:paraId="1343C861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1C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Diabet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66F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634 (15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3C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47 (18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E6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781 (16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BD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5</w:t>
            </w:r>
          </w:p>
        </w:tc>
      </w:tr>
      <w:tr w:rsidR="001542F2" w:rsidRPr="00C03336" w14:paraId="15B2681D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038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Malignanc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9E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481 (14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A1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0 (16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F0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611 (14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EF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12</w:t>
            </w:r>
          </w:p>
        </w:tc>
      </w:tr>
      <w:tr w:rsidR="001542F2" w:rsidRPr="00C03336" w14:paraId="0D4D0820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4B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NSAID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4BE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5 (0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7E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8 (1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4C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43 (0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F5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1</w:t>
            </w:r>
          </w:p>
        </w:tc>
      </w:tr>
      <w:tr w:rsidR="001542F2" w:rsidRPr="00C03336" w14:paraId="7A98E302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F3D665A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Other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518C636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11CE8F6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C5F6D15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3E8873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 </w:t>
            </w:r>
          </w:p>
        </w:tc>
      </w:tr>
      <w:tr w:rsidR="001542F2" w:rsidRPr="00C03336" w14:paraId="6D9D324D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83D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Serum sodium, median (range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76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40(113, 16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1AB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9(119, 1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98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40(113, 16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8A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1</w:t>
            </w:r>
          </w:p>
        </w:tc>
      </w:tr>
      <w:tr w:rsidR="001542F2" w:rsidRPr="00C03336" w14:paraId="4421D489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56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Potassium supplemen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207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551 (34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B5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77 (34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59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3,828 (34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88C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74</w:t>
            </w:r>
          </w:p>
        </w:tc>
      </w:tr>
      <w:tr w:rsidR="001542F2" w:rsidRPr="00C03336" w14:paraId="2A05B2CF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604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3336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C03336">
              <w:rPr>
                <w:rFonts w:ascii="Calibri" w:eastAsia="Times New Roman" w:hAnsi="Calibri" w:cs="Calibri"/>
                <w:color w:val="000000"/>
              </w:rPr>
              <w:t>Potassiumchloride</w:t>
            </w:r>
            <w:proofErr w:type="spellEnd"/>
            <w:r w:rsidRPr="00C03336">
              <w:rPr>
                <w:rFonts w:ascii="Calibri" w:eastAsia="Times New Roman" w:hAnsi="Calibri" w:cs="Calibri"/>
                <w:color w:val="000000"/>
              </w:rPr>
              <w:t xml:space="preserve"> (single pill combination +an antihypertensive drug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706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457 (23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669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66 (20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40E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2,623 (23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4F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8</w:t>
            </w:r>
          </w:p>
        </w:tc>
      </w:tr>
      <w:tr w:rsidR="001542F2" w:rsidRPr="00C03336" w14:paraId="23E2BE32" w14:textId="77777777" w:rsidTr="00AF2723">
        <w:trPr>
          <w:trHeight w:val="1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033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lastRenderedPageBreak/>
              <w:t xml:space="preserve">  Potassiumchlorid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59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26 (12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8A0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32 (16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0F2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1,458 (13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031" w14:textId="77777777" w:rsidR="001542F2" w:rsidRPr="00C03336" w:rsidRDefault="001542F2" w:rsidP="00AF27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a-DK"/>
              </w:rPr>
            </w:pPr>
            <w:r w:rsidRPr="00C03336">
              <w:rPr>
                <w:rFonts w:ascii="Calibri" w:eastAsia="Times New Roman" w:hAnsi="Calibri" w:cs="Calibri"/>
                <w:color w:val="000000"/>
                <w:lang w:val="da-DK"/>
              </w:rPr>
              <w:t>0.002</w:t>
            </w:r>
          </w:p>
        </w:tc>
      </w:tr>
    </w:tbl>
    <w:p w14:paraId="4CA74833" w14:textId="77777777" w:rsidR="001542F2" w:rsidRDefault="001542F2" w:rsidP="001542F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89A3AB" w14:textId="77777777" w:rsidR="001542F2" w:rsidRDefault="001542F2" w:rsidP="001542F2">
      <w:pPr>
        <w:widowControl w:val="0"/>
        <w:spacing w:line="480" w:lineRule="auto"/>
        <w:ind w:left="160"/>
        <w:rPr>
          <w:rFonts w:ascii="Times New Roman" w:eastAsia="Times New Roman" w:hAnsi="Times New Roman" w:cs="Times New Roman"/>
          <w:sz w:val="24"/>
          <w:szCs w:val="24"/>
        </w:rPr>
      </w:pPr>
    </w:p>
    <w:p w14:paraId="6358BA79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4,6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mokal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F6AE9D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>&gt;4,6: Hyperkalemia</w:t>
      </w:r>
    </w:p>
    <w:p w14:paraId="5B95A423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B:Bet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lockers</w:t>
      </w:r>
    </w:p>
    <w:p w14:paraId="16C6AA29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CB:Calcium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hannel blockers</w:t>
      </w:r>
    </w:p>
    <w:p w14:paraId="5E7A9965" w14:textId="2B3A0735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ASi:Ren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-angiotens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ystem inhibitor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MRA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ineralocorticoid-Receptor-Antagonist</w:t>
      </w:r>
      <w:r w:rsidR="00CD03FC">
        <w:rPr>
          <w:rFonts w:ascii="Times New Roman" w:eastAsia="Times New Roman" w:hAnsi="Times New Roman" w:cs="Times New Roman"/>
          <w:sz w:val="24"/>
          <w:szCs w:val="24"/>
        </w:rPr>
        <w:t>s</w:t>
      </w:r>
    </w:p>
    <w:p w14:paraId="205BA1DE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HD/MI: Ischemic heart disease/Myocardial infarction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COPD: Chronic obstructive pulmonary disease</w:t>
      </w:r>
    </w:p>
    <w:p w14:paraId="765D83E2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T/VF: Ventricular tachycardia/ventricular fibrillation</w:t>
      </w:r>
    </w:p>
    <w:p w14:paraId="7C9964D1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CD: Implantable cardioverter defibrillator</w:t>
      </w:r>
    </w:p>
    <w:p w14:paraId="23BD9F89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SAIDs: Non-steroidal anti-inflammatory drugs</w:t>
      </w:r>
    </w:p>
    <w:p w14:paraId="3C9E1D1E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Potassium supplement” addressed supplementation as a single pill therapy with an</w:t>
      </w:r>
    </w:p>
    <w:p w14:paraId="18CFD347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tihypertensive and as an individual pill.</w:t>
      </w:r>
    </w:p>
    <w:p w14:paraId="77E91A4A" w14:textId="2A17BBBF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a blockers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C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lcium channel blockers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S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nin-angiotensin system inhibitors </w:t>
      </w:r>
    </w:p>
    <w:p w14:paraId="44A27E5F" w14:textId="77777777" w:rsidR="001542F2" w:rsidRDefault="001542F2" w:rsidP="001542F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882" w:right="255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ADH: Syndrome of inappropriate antidiuretic hormone secretion</w:t>
      </w:r>
    </w:p>
    <w:p w14:paraId="065B78F2" w14:textId="77777777" w:rsidR="00DE4018" w:rsidRDefault="00DE4018"/>
    <w:sectPr w:rsidR="00DE40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F2"/>
    <w:rsid w:val="001542F2"/>
    <w:rsid w:val="00175A94"/>
    <w:rsid w:val="00432BAF"/>
    <w:rsid w:val="00552C47"/>
    <w:rsid w:val="006301BC"/>
    <w:rsid w:val="006C512E"/>
    <w:rsid w:val="007F5346"/>
    <w:rsid w:val="0085426D"/>
    <w:rsid w:val="00A22809"/>
    <w:rsid w:val="00CD03FC"/>
    <w:rsid w:val="00DE4018"/>
    <w:rsid w:val="00E6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C525C"/>
  <w15:chartTrackingRefBased/>
  <w15:docId w15:val="{B974734E-9F9C-46A6-8CA0-715A450D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2F2"/>
    <w:pPr>
      <w:spacing w:after="0" w:line="276" w:lineRule="auto"/>
    </w:pPr>
    <w:rPr>
      <w:rFonts w:ascii="Arial" w:eastAsia="Arial" w:hAnsi="Arial" w:cs="Arial"/>
      <w:kern w:val="0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2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2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2F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2F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2F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2F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2F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2F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2F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2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2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2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2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2F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2F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2F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2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2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2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2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e Moussa</dc:creator>
  <cp:keywords/>
  <dc:description/>
  <cp:lastModifiedBy>Fatme Moussa</cp:lastModifiedBy>
  <cp:revision>5</cp:revision>
  <dcterms:created xsi:type="dcterms:W3CDTF">2024-06-06T18:33:00Z</dcterms:created>
  <dcterms:modified xsi:type="dcterms:W3CDTF">2024-08-15T11:45:00Z</dcterms:modified>
</cp:coreProperties>
</file>